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B9215" w14:textId="77777777" w:rsidR="00FD6E06" w:rsidRPr="001431DC" w:rsidRDefault="004E612E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 xml:space="preserve">Additional File 1: </w:t>
      </w:r>
      <w:r w:rsidR="00FD6E06" w:rsidRPr="001431DC">
        <w:rPr>
          <w:rStyle w:val="Strong"/>
          <w:rFonts w:ascii="Times New Roman" w:hAnsi="Times New Roman" w:cs="Times New Roman"/>
          <w:sz w:val="24"/>
          <w:szCs w:val="24"/>
        </w:rPr>
        <w:t>PRISMA-P 2015 Checklist</w:t>
      </w:r>
      <w:r w:rsidR="00F901FE" w:rsidRPr="001431DC">
        <w:rPr>
          <w:rStyle w:val="Strong"/>
          <w:rFonts w:ascii="Times New Roman" w:hAnsi="Times New Roman" w:cs="Times New Roman"/>
          <w:sz w:val="24"/>
          <w:szCs w:val="24"/>
        </w:rPr>
        <w:tab/>
      </w:r>
    </w:p>
    <w:p w14:paraId="3E401874" w14:textId="77777777" w:rsidR="00FD6E06" w:rsidRPr="001431DC" w:rsidRDefault="00FD6E06" w:rsidP="00FD6E06">
      <w:pPr>
        <w:pStyle w:val="Heading1"/>
        <w:rPr>
          <w:rStyle w:val="articlecitationvolume"/>
          <w:b w:val="0"/>
          <w:sz w:val="24"/>
          <w:szCs w:val="24"/>
        </w:rPr>
      </w:pPr>
      <w:r w:rsidRPr="001431DC">
        <w:rPr>
          <w:rStyle w:val="Strong"/>
          <w:sz w:val="24"/>
          <w:szCs w:val="24"/>
        </w:rPr>
        <w:t xml:space="preserve">This checklist has been adapted for </w:t>
      </w:r>
      <w:r w:rsidR="00CA6DD4" w:rsidRPr="001431DC">
        <w:rPr>
          <w:rStyle w:val="Strong"/>
          <w:sz w:val="24"/>
          <w:szCs w:val="24"/>
        </w:rPr>
        <w:t>use</w:t>
      </w:r>
      <w:r w:rsidRPr="001431DC">
        <w:rPr>
          <w:rStyle w:val="Strong"/>
          <w:sz w:val="24"/>
          <w:szCs w:val="24"/>
        </w:rPr>
        <w:t xml:space="preserve"> with</w:t>
      </w:r>
      <w:r w:rsidR="00474025" w:rsidRPr="001431DC">
        <w:rPr>
          <w:rStyle w:val="Strong"/>
          <w:sz w:val="24"/>
          <w:szCs w:val="24"/>
        </w:rPr>
        <w:t xml:space="preserve"> systematic review</w:t>
      </w:r>
      <w:r w:rsidRPr="001431DC">
        <w:rPr>
          <w:rStyle w:val="Strong"/>
          <w:sz w:val="24"/>
          <w:szCs w:val="24"/>
        </w:rPr>
        <w:t xml:space="preserve"> protocol submissions to</w:t>
      </w:r>
      <w:r w:rsidR="00474025" w:rsidRPr="001431DC">
        <w:rPr>
          <w:rStyle w:val="Strong"/>
          <w:sz w:val="24"/>
          <w:szCs w:val="24"/>
        </w:rPr>
        <w:t xml:space="preserve"> BioMed Central journals</w:t>
      </w:r>
      <w:r w:rsidRPr="001431DC">
        <w:rPr>
          <w:rStyle w:val="Strong"/>
          <w:sz w:val="24"/>
          <w:szCs w:val="24"/>
        </w:rPr>
        <w:t xml:space="preserve"> from Table 3 in Moher D et al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5 </w:t>
      </w:r>
      <w:r w:rsidRPr="001431DC">
        <w:rPr>
          <w:rStyle w:val="Strong"/>
          <w:b/>
          <w:sz w:val="24"/>
          <w:szCs w:val="24"/>
        </w:rPr>
        <w:t>4</w:t>
      </w:r>
      <w:r w:rsidR="00474025" w:rsidRPr="001431DC">
        <w:rPr>
          <w:rStyle w:val="articlecitationvolume"/>
          <w:b w:val="0"/>
          <w:sz w:val="24"/>
          <w:szCs w:val="24"/>
        </w:rPr>
        <w:t>:1</w:t>
      </w:r>
    </w:p>
    <w:p w14:paraId="3BF6F87A" w14:textId="77777777" w:rsidR="00474025" w:rsidRPr="001431DC" w:rsidRDefault="00474025" w:rsidP="00FD6E06">
      <w:pPr>
        <w:pStyle w:val="Heading1"/>
        <w:rPr>
          <w:b w:val="0"/>
          <w:sz w:val="24"/>
          <w:szCs w:val="24"/>
        </w:rPr>
      </w:pPr>
      <w:r w:rsidRPr="001431DC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1431DC">
        <w:rPr>
          <w:rStyle w:val="articlecitationvolume"/>
          <w:b w:val="0"/>
          <w:i/>
          <w:sz w:val="24"/>
          <w:szCs w:val="24"/>
        </w:rPr>
        <w:t>Systematic Reviews</w:t>
      </w:r>
      <w:r w:rsidRPr="001431DC">
        <w:rPr>
          <w:rStyle w:val="articlecitationvolume"/>
          <w:b w:val="0"/>
          <w:sz w:val="24"/>
          <w:szCs w:val="24"/>
        </w:rPr>
        <w:t xml:space="preserve"> details why this checklist was adapted</w:t>
      </w:r>
      <w:r w:rsidR="00D464FA" w:rsidRPr="001431DC">
        <w:rPr>
          <w:rStyle w:val="articlecitationvolume"/>
          <w:b w:val="0"/>
          <w:sz w:val="24"/>
          <w:szCs w:val="24"/>
        </w:rPr>
        <w:t xml:space="preserve"> -</w:t>
      </w:r>
      <w:r w:rsidRPr="001431DC">
        <w:rPr>
          <w:rStyle w:val="articlecitationvolume"/>
          <w:b w:val="0"/>
          <w:sz w:val="24"/>
          <w:szCs w:val="24"/>
        </w:rPr>
        <w:t xml:space="preserve"> </w:t>
      </w:r>
      <w:r w:rsidRPr="001431DC">
        <w:rPr>
          <w:rStyle w:val="Strong"/>
          <w:sz w:val="24"/>
          <w:szCs w:val="24"/>
        </w:rPr>
        <w:t xml:space="preserve">Moher D, Stewart L &amp; </w:t>
      </w:r>
      <w:proofErr w:type="spellStart"/>
      <w:r w:rsidRPr="001431DC">
        <w:rPr>
          <w:rStyle w:val="Strong"/>
          <w:sz w:val="24"/>
          <w:szCs w:val="24"/>
        </w:rPr>
        <w:t>Shekelle</w:t>
      </w:r>
      <w:proofErr w:type="spellEnd"/>
      <w:r w:rsidRPr="001431DC">
        <w:rPr>
          <w:rStyle w:val="Strong"/>
          <w:sz w:val="24"/>
          <w:szCs w:val="24"/>
        </w:rPr>
        <w:t xml:space="preserve"> P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6 </w:t>
      </w:r>
      <w:r w:rsidRPr="001431DC">
        <w:rPr>
          <w:rStyle w:val="Strong"/>
          <w:b/>
          <w:sz w:val="24"/>
          <w:szCs w:val="24"/>
        </w:rPr>
        <w:t>5</w:t>
      </w:r>
      <w:r w:rsidRPr="001431DC">
        <w:rPr>
          <w:rStyle w:val="articlecitationvolume"/>
          <w:b w:val="0"/>
          <w:sz w:val="24"/>
          <w:szCs w:val="24"/>
        </w:rPr>
        <w:t>:15</w:t>
      </w:r>
    </w:p>
    <w:tbl>
      <w:tblPr>
        <w:tblpPr w:leftFromText="180" w:rightFromText="180" w:vertAnchor="text" w:tblpXSpec="right" w:tblpY="1"/>
        <w:tblOverlap w:val="never"/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9"/>
        <w:gridCol w:w="551"/>
        <w:gridCol w:w="8467"/>
        <w:gridCol w:w="1113"/>
        <w:gridCol w:w="1100"/>
        <w:gridCol w:w="1832"/>
      </w:tblGrid>
      <w:tr w:rsidR="0068643A" w:rsidRPr="001431DC" w14:paraId="4B70D506" w14:textId="77777777" w:rsidTr="00AE6942">
        <w:trPr>
          <w:tblHeader/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A72E1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A03D6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4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5FE3A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18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ADF5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78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B9D6C3" w14:textId="7E26E1E6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Page</w:t>
            </w:r>
            <w:r w:rsidR="0068643A"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number(s)</w:t>
            </w:r>
          </w:p>
        </w:tc>
      </w:tr>
      <w:tr w:rsidR="0068643A" w:rsidRPr="001431DC" w14:paraId="17BCCBB4" w14:textId="77777777" w:rsidTr="00AE6942">
        <w:trPr>
          <w:tblHeader/>
          <w:tblCellSpacing w:w="15" w:type="dxa"/>
        </w:trPr>
        <w:tc>
          <w:tcPr>
            <w:tcW w:w="227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A92D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3ED92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4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1D6A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57A4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81D6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8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0B25F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1431DC" w14:paraId="56F4CCEA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DF70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1431DC" w14:paraId="4D2A241E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6071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83DC4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85FE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4D67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3BAF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8709F" w14:textId="0EFA4694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543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ABAFB" w14:textId="2C50AA5D" w:rsidR="0068643A" w:rsidRPr="001431DC" w:rsidRDefault="00B204D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1431DC" w14:paraId="11FF81CF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6EA1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E1FD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90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AD74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B06B" w14:textId="74CBCB0F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6AD9E" w14:textId="37868CF3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379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618482F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39B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074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D1FA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50D0" w14:textId="702A3CB6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FEF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64366" w14:textId="039E5388" w:rsidR="0068643A" w:rsidRPr="001045DB" w:rsidRDefault="006111C8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1431DC" w14:paraId="3EF95F72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0E83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CA8770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F6D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CC14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099B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4D24C" w14:textId="5F5BFE0E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493E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A42FC" w14:textId="4918556D" w:rsidR="0068643A" w:rsidRPr="001431DC" w:rsidRDefault="00A9343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8B4A30" w14:paraId="4C886236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ABA8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1CFD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F30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54C1F" w14:textId="3BEA589E" w:rsidR="0068643A" w:rsidRPr="008B4A30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5E813" w14:textId="77777777" w:rsidR="0068643A" w:rsidRPr="008B4A30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4FE31" w14:textId="70EB5B72" w:rsidR="0068643A" w:rsidRPr="008B4A30" w:rsidRDefault="006111C8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6456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1431DC" w14:paraId="7F230A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C85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043E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A17D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05C3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E2856" w14:textId="25CB9443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E1EDE" w14:textId="18D704A1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7B86AE0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D6E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51C0068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FD5E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DED2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F390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C5953" w14:textId="742CC8F3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A87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977A7" w14:textId="3A71C6DC" w:rsidR="0068643A" w:rsidRPr="001431DC" w:rsidRDefault="006111C8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6456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1431DC" w14:paraId="510A6A9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7401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34E8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99C5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08283" w14:textId="77777777" w:rsidR="0068643A" w:rsidRPr="001431DC" w:rsidRDefault="008B4A30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BB68E" w14:textId="6FFB8350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72CB2" w14:textId="6FD4EED2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71AC72CB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869C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F650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417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F5E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25186" w14:textId="7E68EECC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E6BDA" w14:textId="29F9AEE3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BB4AE3" w:rsidRPr="001431DC" w14:paraId="07F0397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BCC576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INTRODUC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1C4BC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9C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09E8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D640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22320" w14:textId="42813BB1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A554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61F51" w14:textId="3E4B8F12" w:rsidR="0068643A" w:rsidRPr="001431DC" w:rsidRDefault="000B3C6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</w:t>
            </w:r>
            <w:r w:rsidR="009179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68643A" w:rsidRPr="001431DC" w14:paraId="64AF838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4EE7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CE96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3DC28" w14:textId="77777777" w:rsidR="00BB4AE3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981BC8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96FC4" w14:textId="19F0FE3A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16F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0642A" w14:textId="78BEA4BE" w:rsidR="0068643A" w:rsidRPr="001431DC" w:rsidRDefault="000B3C6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BB4AE3" w:rsidRPr="001431DC" w14:paraId="26E4954F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5513C7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17DE53F8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0AD4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42B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1C12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B8128" w14:textId="1B4FF95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6B7C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4CB0C" w14:textId="279ECBC2" w:rsidR="0068643A" w:rsidRPr="001431DC" w:rsidRDefault="000B3C6F" w:rsidP="0044083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9179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0</w:t>
            </w:r>
          </w:p>
        </w:tc>
      </w:tr>
      <w:tr w:rsidR="0068643A" w:rsidRPr="001431DC" w14:paraId="44D3DB5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804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2861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DFEF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AF378" w14:textId="728E3C0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AFC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EB6B3" w14:textId="610773A9" w:rsidR="0068643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6456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1431DC" w14:paraId="5962EEB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2DBD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9BB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C8E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551E" w14:textId="3EFBB9E0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F4B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159E9" w14:textId="33F3DD87" w:rsidR="0068643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BB4AE3" w:rsidRPr="001431DC" w14:paraId="26E9EBA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259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1431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0B932B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2B7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CA13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2613A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8AD28" w14:textId="779229AE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7D57C" w14:textId="48C4917A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5DCEC" w14:textId="03A045ED" w:rsidR="0068643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</w:tr>
      <w:tr w:rsidR="0068643A" w:rsidRPr="001431DC" w14:paraId="101C7F4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B35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1903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619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C3B75" w14:textId="49143437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1EC7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97FE6" w14:textId="764B28C9" w:rsidR="0068643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</w:tr>
      <w:tr w:rsidR="0068643A" w:rsidRPr="001431DC" w14:paraId="5791D6B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AE59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77B5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2D6F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DF4A9" w14:textId="0C60B8A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FC7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64C82" w14:textId="668620B4" w:rsidR="0068643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</w:tr>
      <w:tr w:rsidR="0068643A" w:rsidRPr="001431DC" w14:paraId="1E452D9D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6186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1C6B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0F1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FD2B0" w14:textId="62AFB04F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29EA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E2CAF" w14:textId="3FBB968A" w:rsidR="0068643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</w:tr>
      <w:tr w:rsidR="00AE6942" w:rsidRPr="001431DC" w14:paraId="7E095F1C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3930F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D9B0A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19A63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C93F2" w14:textId="505E89DF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4656E" w14:textId="76B1D382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427D7" w14:textId="4C885180" w:rsidR="00AE6942" w:rsidRPr="001431DC" w:rsidRDefault="009179EF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68643A" w:rsidRPr="001431DC" w14:paraId="3CE7E3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2A6B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Risk of bias in individual studi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18EF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6A2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6C8A0" w14:textId="3640D59B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B6DF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5FC97" w14:textId="7CA7BE89" w:rsidR="0068643A" w:rsidRPr="001431DC" w:rsidRDefault="000B3C6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9179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BB4AE3" w:rsidRPr="001431DC" w14:paraId="2DA79259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60982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1431DC" w14:paraId="5F6C7CB8" w14:textId="77777777" w:rsidTr="00AE6942">
        <w:trPr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63D2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5767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F410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F4693" w14:textId="74D7FC6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327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A93FF" w14:textId="1092F1B7" w:rsidR="0068643A" w:rsidRPr="001431DC" w:rsidRDefault="0003797F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9179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68643A" w:rsidRPr="001431DC" w14:paraId="73FDE907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98BF0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A620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ECF2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431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ED322" w14:textId="38077C06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6746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C5DFA" w14:textId="5069E9D0" w:rsidR="0068765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</w:tr>
      <w:tr w:rsidR="0068643A" w:rsidRPr="001431DC" w14:paraId="317D2674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1ADFF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D049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6504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18BF5" w14:textId="4B9A0D2B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2EE4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BDD13" w14:textId="2DD4D8E8" w:rsidR="0068643A" w:rsidRPr="001431DC" w:rsidRDefault="009179EF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</w:tr>
      <w:tr w:rsidR="0068643A" w:rsidRPr="001431DC" w14:paraId="63DC3C50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8F00E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E20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593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31F59" w14:textId="302623C4" w:rsidR="0068643A" w:rsidRPr="001431DC" w:rsidRDefault="000B3C6F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65BF2" w14:textId="77777777" w:rsidR="0068643A" w:rsidRPr="001431DC" w:rsidRDefault="00585B1E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218C0" w14:textId="542B17A6" w:rsidR="0068643A" w:rsidRPr="001431DC" w:rsidRDefault="000B3C6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9179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68643A" w:rsidRPr="001431DC" w14:paraId="4DB38E14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2BC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A3D3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BDFB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357A9" w14:textId="39E2EBB5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6CDDC" w14:textId="0B1601DF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424C6" w14:textId="2B8F90A2" w:rsidR="0068643A" w:rsidRPr="001431DC" w:rsidRDefault="000B76C6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9179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68643A" w:rsidRPr="001431DC" w14:paraId="5EB30CE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E806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132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F44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2BDD6" w14:textId="65C039DC" w:rsidR="0068643A" w:rsidRPr="001431DC" w:rsidRDefault="000B76C6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9A0DF" w14:textId="1D3BD412" w:rsidR="0068643A" w:rsidRPr="001431DC" w:rsidRDefault="000B76C6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D5498" w14:textId="60520320" w:rsidR="0068643A" w:rsidRPr="001431DC" w:rsidRDefault="000B76C6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9179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</w:tbl>
    <w:p w14:paraId="1603EBC4" w14:textId="77777777" w:rsidR="00FD6E06" w:rsidRPr="001431DC" w:rsidRDefault="002A0168">
      <w:pPr>
        <w:rPr>
          <w:rFonts w:ascii="Times New Roman" w:hAnsi="Times New Roman" w:cs="Times New Roman"/>
          <w:sz w:val="24"/>
          <w:szCs w:val="24"/>
        </w:rPr>
      </w:pPr>
      <w:r w:rsidRPr="001431DC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FD6E06" w:rsidRPr="001431DC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F2EB3F" w14:textId="77777777" w:rsidR="001F789A" w:rsidRDefault="001F789A" w:rsidP="00FD6E06">
      <w:pPr>
        <w:spacing w:after="0" w:line="240" w:lineRule="auto"/>
      </w:pPr>
      <w:r>
        <w:separator/>
      </w:r>
    </w:p>
  </w:endnote>
  <w:endnote w:type="continuationSeparator" w:id="0">
    <w:p w14:paraId="48EC42E6" w14:textId="77777777" w:rsidR="001F789A" w:rsidRDefault="001F789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A49C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51727" w14:textId="77777777" w:rsidR="001F789A" w:rsidRDefault="001F789A" w:rsidP="00FD6E06">
      <w:pPr>
        <w:spacing w:after="0" w:line="240" w:lineRule="auto"/>
      </w:pPr>
      <w:r>
        <w:separator/>
      </w:r>
    </w:p>
  </w:footnote>
  <w:footnote w:type="continuationSeparator" w:id="0">
    <w:p w14:paraId="7DA935D8" w14:textId="77777777" w:rsidR="001F789A" w:rsidRDefault="001F789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D1FD40" w14:textId="0B88F01C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7E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ED4F3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396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13F0F"/>
    <w:rsid w:val="000170FA"/>
    <w:rsid w:val="0003797F"/>
    <w:rsid w:val="000A41A2"/>
    <w:rsid w:val="000A6DF9"/>
    <w:rsid w:val="000B3C6F"/>
    <w:rsid w:val="000B76C6"/>
    <w:rsid w:val="001045DB"/>
    <w:rsid w:val="001431DC"/>
    <w:rsid w:val="001504B8"/>
    <w:rsid w:val="0018190B"/>
    <w:rsid w:val="001E4CA1"/>
    <w:rsid w:val="001E6896"/>
    <w:rsid w:val="001F2D5C"/>
    <w:rsid w:val="001F789A"/>
    <w:rsid w:val="002127F6"/>
    <w:rsid w:val="002253F7"/>
    <w:rsid w:val="002268C9"/>
    <w:rsid w:val="00293144"/>
    <w:rsid w:val="002A0168"/>
    <w:rsid w:val="002B3D0B"/>
    <w:rsid w:val="002D4B33"/>
    <w:rsid w:val="00316F46"/>
    <w:rsid w:val="0031789F"/>
    <w:rsid w:val="00360C1A"/>
    <w:rsid w:val="00391B36"/>
    <w:rsid w:val="003B7170"/>
    <w:rsid w:val="003D72F0"/>
    <w:rsid w:val="003F6280"/>
    <w:rsid w:val="00434FE9"/>
    <w:rsid w:val="00440833"/>
    <w:rsid w:val="00440D56"/>
    <w:rsid w:val="00445872"/>
    <w:rsid w:val="00474025"/>
    <w:rsid w:val="00474075"/>
    <w:rsid w:val="004A0581"/>
    <w:rsid w:val="004D7338"/>
    <w:rsid w:val="004E612E"/>
    <w:rsid w:val="00500C8F"/>
    <w:rsid w:val="00515C20"/>
    <w:rsid w:val="005500DB"/>
    <w:rsid w:val="005701E7"/>
    <w:rsid w:val="00585B1E"/>
    <w:rsid w:val="005B7E98"/>
    <w:rsid w:val="006111C8"/>
    <w:rsid w:val="00645651"/>
    <w:rsid w:val="00664936"/>
    <w:rsid w:val="0068643A"/>
    <w:rsid w:val="0068765A"/>
    <w:rsid w:val="006A0BBE"/>
    <w:rsid w:val="00721175"/>
    <w:rsid w:val="007248ED"/>
    <w:rsid w:val="00750A0E"/>
    <w:rsid w:val="00756BA4"/>
    <w:rsid w:val="00784AB9"/>
    <w:rsid w:val="007924AC"/>
    <w:rsid w:val="00793CB2"/>
    <w:rsid w:val="007D723A"/>
    <w:rsid w:val="00802117"/>
    <w:rsid w:val="0086525E"/>
    <w:rsid w:val="008656BE"/>
    <w:rsid w:val="00867E25"/>
    <w:rsid w:val="008B4A30"/>
    <w:rsid w:val="00900AAD"/>
    <w:rsid w:val="009179EF"/>
    <w:rsid w:val="00996631"/>
    <w:rsid w:val="009B20D2"/>
    <w:rsid w:val="00A0782F"/>
    <w:rsid w:val="00A12105"/>
    <w:rsid w:val="00A1489C"/>
    <w:rsid w:val="00A93435"/>
    <w:rsid w:val="00A962CB"/>
    <w:rsid w:val="00AD1347"/>
    <w:rsid w:val="00AE6942"/>
    <w:rsid w:val="00AE757C"/>
    <w:rsid w:val="00B133EC"/>
    <w:rsid w:val="00B204D3"/>
    <w:rsid w:val="00B567D4"/>
    <w:rsid w:val="00B82037"/>
    <w:rsid w:val="00BB4AE3"/>
    <w:rsid w:val="00BF4943"/>
    <w:rsid w:val="00C92662"/>
    <w:rsid w:val="00C934D9"/>
    <w:rsid w:val="00CA6DD4"/>
    <w:rsid w:val="00D15C6B"/>
    <w:rsid w:val="00D464FA"/>
    <w:rsid w:val="00E11D4C"/>
    <w:rsid w:val="00E1240D"/>
    <w:rsid w:val="00E45CBC"/>
    <w:rsid w:val="00E94730"/>
    <w:rsid w:val="00E97896"/>
    <w:rsid w:val="00EA7B7E"/>
    <w:rsid w:val="00EB198F"/>
    <w:rsid w:val="00EB672E"/>
    <w:rsid w:val="00EE17D5"/>
    <w:rsid w:val="00F10980"/>
    <w:rsid w:val="00F602E5"/>
    <w:rsid w:val="00F901FE"/>
    <w:rsid w:val="00F958E1"/>
    <w:rsid w:val="00F95B01"/>
    <w:rsid w:val="00FB1536"/>
    <w:rsid w:val="00FC5A43"/>
    <w:rsid w:val="00FD6E06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5AE2B"/>
  <w15:docId w15:val="{C649AA34-8C69-4A4D-B43E-17BE0088C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7</Words>
  <Characters>4900</Characters>
  <Application>Microsoft Office Word</Application>
  <DocSecurity>0</DocSecurity>
  <Lines>153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oateng, Priscilla Aboagyewaa</cp:lastModifiedBy>
  <cp:revision>3</cp:revision>
  <dcterms:created xsi:type="dcterms:W3CDTF">2025-09-19T22:44:00Z</dcterms:created>
  <dcterms:modified xsi:type="dcterms:W3CDTF">2025-10-10T13:03:00Z</dcterms:modified>
</cp:coreProperties>
</file>